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81CB19">
      <w:pPr>
        <w:spacing w:line="360" w:lineRule="auto"/>
        <w:rPr>
          <w:rFonts w:ascii="Times New Roman" w:hAnsi="Times New Roman" w:cs="Times New Roman"/>
          <w:b/>
          <w:bCs w:val="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 w:val="0"/>
          <w:sz w:val="24"/>
          <w:szCs w:val="24"/>
        </w:rPr>
        <w:t>S4. Table. Complete case sensitivity analysis</w:t>
      </w:r>
    </w:p>
    <w:bookmarkEnd w:id="0"/>
    <w:tbl>
      <w:tblPr>
        <w:tblStyle w:val="3"/>
        <w:tblpPr w:leftFromText="180" w:rightFromText="180" w:vertAnchor="text" w:horzAnchor="page" w:tblpXSpec="center" w:tblpY="40"/>
        <w:tblOverlap w:val="never"/>
        <w:tblW w:w="1067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187"/>
        <w:gridCol w:w="2465"/>
        <w:gridCol w:w="2479"/>
        <w:gridCol w:w="2530"/>
      </w:tblGrid>
      <w:tr w14:paraId="43B20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B3DB1C"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utcome</w:t>
            </w:r>
          </w:p>
          <w:p w14:paraId="4E8705AD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F66C8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Quartile</w:t>
            </w:r>
          </w:p>
        </w:tc>
        <w:tc>
          <w:tcPr>
            <w:tcW w:w="246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4C8256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del 1</w:t>
            </w:r>
          </w:p>
          <w:p w14:paraId="40F682F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R (95% CI), p</w:t>
            </w:r>
          </w:p>
        </w:tc>
        <w:tc>
          <w:tcPr>
            <w:tcW w:w="247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089E8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</w:t>
            </w:r>
          </w:p>
          <w:p w14:paraId="390BDD5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R (95% CI), p</w:t>
            </w:r>
          </w:p>
        </w:tc>
        <w:tc>
          <w:tcPr>
            <w:tcW w:w="25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954769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Model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3</w:t>
            </w:r>
          </w:p>
          <w:p w14:paraId="49C6B9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R (95% CI), p</w:t>
            </w:r>
          </w:p>
        </w:tc>
      </w:tr>
      <w:tr w14:paraId="299C3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0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B1D4E1A">
            <w:pPr>
              <w:spacing w:line="360" w:lineRule="auto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ED4016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6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2E49B4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47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991D094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5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81CEAD">
            <w:pPr>
              <w:spacing w:line="360" w:lineRule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4102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4BDD27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20D96997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u w:val="singl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ospita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mortality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88095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24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96BEE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0.47</w:t>
            </w:r>
          </w:p>
        </w:tc>
        <w:tc>
          <w:tcPr>
            <w:tcW w:w="24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4F5BE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0.64</w:t>
            </w:r>
          </w:p>
        </w:tc>
        <w:tc>
          <w:tcPr>
            <w:tcW w:w="25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889551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8</w:t>
            </w:r>
          </w:p>
        </w:tc>
      </w:tr>
      <w:tr w14:paraId="1E0B0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6A69E2C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47C9AB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Q3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225E0C4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3EFD3D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04F06A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2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</w:tr>
      <w:tr w14:paraId="7A1EC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E159239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8AAE76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246CE93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.45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8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&lt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7E327F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6EA50B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 w14:paraId="07C1D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2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AE4E67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69A05FFB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da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mortalit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F8400F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5735913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01755F7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576E73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1</w:t>
            </w:r>
          </w:p>
        </w:tc>
      </w:tr>
      <w:tr w14:paraId="6C8CA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702E86B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046C30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35D4D27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06FFB1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0BD66BF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5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</w:tr>
      <w:tr w14:paraId="3FFA5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0E42B3F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D7640D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73B92BE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8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&lt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3541268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7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4B58BF3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3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 w14:paraId="0D673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AF2BC9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5FC8A107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day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mortality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40377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C4274B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2331528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46D6F6F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1.2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9</w:t>
            </w:r>
          </w:p>
        </w:tc>
      </w:tr>
      <w:tr w14:paraId="02557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11BBC5F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022C15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Q3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2189066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06FB83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4BD6094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5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</w:tr>
      <w:tr w14:paraId="0BCF9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1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7C3219D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A9C02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Q4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38B4B20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&lt;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</w:tcPr>
          <w:p w14:paraId="4381A5F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</w:tcPr>
          <w:p w14:paraId="1AB3C58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7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), p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 w14:paraId="476DFF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71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A5FA3BC"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: h</w:t>
            </w:r>
            <w:r>
              <w:rPr>
                <w:rFonts w:hint="default" w:ascii="Times New Roman" w:hAnsi="Times New Roman" w:cs="Times New Roman"/>
                <w:b w:val="0"/>
                <w:bCs w:val="0"/>
              </w:rPr>
              <w:t>azard ratio</w:t>
            </w:r>
            <w:r>
              <w:rPr>
                <w:rFonts w:hint="eastAsia" w:ascii="Times New Roman" w:hAnsi="Times New Roman" w:cs="Times New Roman"/>
                <w:b w:val="0"/>
                <w:bCs w:val="0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I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: confidence interval.</w:t>
            </w:r>
          </w:p>
        </w:tc>
      </w:tr>
    </w:tbl>
    <w:p w14:paraId="7A607B6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C7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03:31:47Z</dcterms:created>
  <dcterms:modified xsi:type="dcterms:W3CDTF">2026-01-19T03:32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2YzNjBkOTgyNWQ1YTMxYzM3MzMwNWFiODNmOWIzYWMiLCJ1c2VySWQiOiI0NTM4Mjg1MjcifQ==</vt:lpwstr>
  </property>
  <property fmtid="{D5CDD505-2E9C-101B-9397-08002B2CF9AE}" pid="4" name="ICV">
    <vt:lpwstr>F62F4B8185064D40820D19B709C9D2E8_12</vt:lpwstr>
  </property>
</Properties>
</file>